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/>
        <w:spacing w:lineRule="auto" w:line="276" w:before="0" w:after="120"/>
        <w:rPr/>
      </w:pPr>
      <w:r>
        <w:rPr>
          <w:rFonts w:cs="Times New Roman" w:ascii="Times New Roman" w:hAnsi="Times New Roman"/>
        </w:rPr>
        <w:t xml:space="preserve">Table SM2: Estimated number of individuals that are vaccinated twice (2V), three times (3V) and four times (4V) after the 3 SIA campaigns and the percentage of the total population they represent in brackets. </w:t>
      </w:r>
      <w:r>
        <w:rPr>
          <w:rFonts w:cs="Times New Roman" w:ascii="Times New Roman" w:hAnsi="Times New Roman"/>
          <w:i/>
          <w:iCs/>
        </w:rPr>
        <w:t>k</w:t>
      </w:r>
      <w:r>
        <w:rPr>
          <w:rFonts w:cs="Times New Roman" w:ascii="Times New Roman" w:hAnsi="Times New Roman"/>
        </w:rPr>
        <w:t xml:space="preserve"> is used to symbolize 1000 individuals; M to symbolize a million. Numbers have been rounded for readability. Campaigns with target upper age of 5 years do not generate individuals vaccinated more than twice because the SIAs are spaced 4 years and the target population is from 1 to 5 years of age.</w:t>
      </w:r>
    </w:p>
    <w:tbl>
      <w:tblPr>
        <w:tblW w:w="9277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437"/>
        <w:gridCol w:w="2103"/>
        <w:gridCol w:w="2103"/>
        <w:gridCol w:w="2103"/>
      </w:tblGrid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napToGrid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napToGrid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spacing w:before="0" w:after="1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per Age Target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years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years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years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6k (9.1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9k (1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32k (8.2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7.1k (1.8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9k (1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36k (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38k (9.7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ziland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27k (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6k (9.3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20k (5.2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3.3k (0.85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9k (9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26k (6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18k (4.5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1.2M (7.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1.33M (8.5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1.26M (8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287k (1.8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1.34M (8.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1.4M (8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1.48M (9.5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920k (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1.25M (8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775k (5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130k (0.8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1.35M (8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1M (6.5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690k (4.5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7.2M (8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8.35M (9.8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8.3M (9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1.85M (2.2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8.45M (9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9.2M (1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9.7M (11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5.76M (6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7.9M (9.2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5M (5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850k (1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8.6M (1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6.6M (7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4.5M (5.2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uatorial Guine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.8k (4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4.6k (5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6.9k (8.8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1.6k (2.1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4.7k (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7.6k (9.7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8.1k (10%)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quatorial Guinea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%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3k (3.8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0 (0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0 (0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4.6k (5.9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3.9k (5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720 (0.9%)</w:t>
            </w:r>
          </w:p>
        </w:tc>
        <w:tc>
          <w:tcPr>
            <w:tcW w:w="2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2V=5.2k (6.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3V=5.2k (6.6%)</w:t>
            </w:r>
          </w:p>
          <w:p>
            <w:pPr>
              <w:pStyle w:val="TextBody"/>
              <w:widowControl w:val="false"/>
              <w:spacing w:lineRule="auto" w:line="288" w:before="0" w:after="140"/>
              <w:rPr/>
            </w:pPr>
            <w:r>
              <w:rPr>
                <w:rFonts w:cs="Times New Roman" w:ascii="Times New Roman" w:hAnsi="Times New Roman"/>
              </w:rPr>
              <w:t>4V=3.6k (4.6%)</w:t>
            </w:r>
          </w:p>
        </w:tc>
      </w:tr>
    </w:tbl>
    <w:p>
      <w:pPr>
        <w:pStyle w:val="TextBody"/>
        <w:widowControl/>
        <w:spacing w:lineRule="auto" w:line="276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1:27:49Z</dcterms:created>
  <dc:creator>Joaquin Prada</dc:creator>
  <dc:description/>
  <dc:language>en-US</dc:language>
  <cp:lastModifiedBy>Joaquin Prada</cp:lastModifiedBy>
  <dcterms:modified xsi:type="dcterms:W3CDTF">2017-01-13T13:42:08Z</dcterms:modified>
  <cp:revision>16</cp:revision>
  <dc:subject/>
  <dc:title/>
</cp:coreProperties>
</file>